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16CBD" w14:textId="518B5437" w:rsidR="00A525A8" w:rsidRPr="00751E0D" w:rsidRDefault="00D20290" w:rsidP="002E49B4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dditional file 1: </w:t>
      </w:r>
      <w:r w:rsidRPr="00751E0D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2E49B4" w:rsidRPr="00751E0D">
        <w:rPr>
          <w:rFonts w:ascii="Times New Roman" w:hAnsi="Times New Roman" w:cs="Times New Roman"/>
          <w:b/>
          <w:bCs/>
          <w:lang w:val="en-US"/>
        </w:rPr>
        <w:t xml:space="preserve">1. </w:t>
      </w:r>
      <w:r w:rsidR="002E49B4" w:rsidRPr="00751E0D">
        <w:rPr>
          <w:rFonts w:ascii="Times New Roman" w:hAnsi="Times New Roman" w:cs="Times New Roman"/>
          <w:lang w:val="en-US"/>
        </w:rPr>
        <w:t>A complete list of the 25 Jackson</w:t>
      </w:r>
      <w:r w:rsidR="00751E0D">
        <w:rPr>
          <w:rFonts w:ascii="Times New Roman" w:hAnsi="Times New Roman" w:cs="Times New Roman"/>
          <w:lang w:val="en-US"/>
        </w:rPr>
        <w:t>'</w:t>
      </w:r>
      <w:r w:rsidR="002E49B4" w:rsidRPr="00751E0D">
        <w:rPr>
          <w:rFonts w:ascii="Times New Roman" w:hAnsi="Times New Roman" w:cs="Times New Roman"/>
          <w:lang w:val="en-US"/>
        </w:rPr>
        <w:t xml:space="preserve">s physical signs reported for Case 1 and Case 2 and their frequencies reported in Jackson et al. </w:t>
      </w:r>
      <w:r w:rsidR="002E49B4" w:rsidRPr="00751E0D">
        <w:rPr>
          <w:rFonts w:ascii="Times New Roman" w:hAnsi="Times New Roman" w:cs="Times New Roman"/>
          <w:lang w:val="en-US"/>
        </w:rPr>
        <w:fldChar w:fldCharType="begin"/>
      </w:r>
      <w:r w:rsidR="002E49B4" w:rsidRPr="00751E0D">
        <w:rPr>
          <w:rFonts w:ascii="Times New Roman" w:hAnsi="Times New Roman" w:cs="Times New Roman"/>
          <w:lang w:val="en-US"/>
        </w:rPr>
        <w:instrText xml:space="preserve"> ADDIN EN.CITE &lt;EndNote&gt;&lt;Cite&gt;&lt;Author&gt;Lee&lt;/Author&gt;&lt;Year&gt;1972&lt;/Year&gt;&lt;RecNum&gt;1669&lt;/RecNum&gt;&lt;DisplayText&gt;[28]&lt;/DisplayText&gt;&lt;record&gt;&lt;rec-number&gt;1669&lt;/rec-number&gt;&lt;foreign-keys&gt;&lt;key app="EN" db-id="sed2pxs9tfs5everze5v50pvtvftd0xtrvwz" timestamp="1612281680"&gt;1669&lt;/key&gt;&lt;/foreign-keys&gt;&lt;ref-type name="Journal Article"&gt;17&lt;/ref-type&gt;&lt;contributors&gt;&lt;authors&gt;&lt;author&gt;Lee, L. G.&lt;/author&gt;&lt;author&gt;Jackson, J. F.&lt;/author&gt;&lt;/authors&gt;&lt;/contributors&gt;&lt;titles&gt;&lt;title&gt;Diagnosis of Down&amp;apos;s syndrome: clinical vs. laboratory&lt;/title&gt;&lt;secondary-title&gt;Clin Pediatr (Phila)&lt;/secondary-title&gt;&lt;alt-title&gt;Clinical pediatrics&lt;/alt-title&gt;&lt;/titles&gt;&lt;periodical&gt;&lt;full-title&gt;Clinical Pediatrics&lt;/full-title&gt;&lt;abbr-1&gt;Clin. Pediatr. (Phila.)&lt;/abbr-1&gt;&lt;abbr-2&gt;Clin Pediatr (Phila)&lt;/abbr-2&gt;&lt;/periodical&gt;&lt;alt-periodical&gt;&lt;full-title&gt;Clinical Pediatrics&lt;/full-title&gt;&lt;abbr-1&gt;Clin. Pediatr. (Phila.)&lt;/abbr-1&gt;&lt;abbr-2&gt;Clin Pediatr (Phila)&lt;/abbr-2&gt;&lt;/alt-periodical&gt;&lt;pages&gt;353-6&lt;/pages&gt;&lt;volume&gt;11&lt;/volume&gt;&lt;number&gt;6&lt;/number&gt;&lt;edition&gt;1972/06/01&lt;/edition&gt;&lt;keywords&gt;&lt;keyword&gt;Down Syndrome/*diagnosis&lt;/keyword&gt;&lt;keyword&gt;Female&lt;/keyword&gt;&lt;keyword&gt;Humans&lt;/keyword&gt;&lt;keyword&gt;Infant&lt;/keyword&gt;&lt;keyword&gt;Infant, Newborn&lt;/keyword&gt;&lt;keyword&gt;Karyotyping&lt;/keyword&gt;&lt;keyword&gt;Maternal Age&lt;/keyword&gt;&lt;keyword&gt;Methods&lt;/keyword&gt;&lt;keyword&gt;Physical Examination&lt;/keyword&gt;&lt;/keywords&gt;&lt;dates&gt;&lt;year&gt;1972&lt;/year&gt;&lt;pub-dates&gt;&lt;date&gt;Jun&lt;/date&gt;&lt;/pub-dates&gt;&lt;/dates&gt;&lt;isbn&gt;0009-9228 (Print)&amp;#xD;0009-9228&lt;/isbn&gt;&lt;accession-num&gt;4260669&lt;/accession-num&gt;&lt;urls&gt;&lt;/urls&gt;&lt;electronic-resource-num&gt;10.1177/000992287201100610&lt;/electronic-resource-num&gt;&lt;remote-database-provider&gt;NLM&lt;/remote-database-provider&gt;&lt;language&gt;eng&lt;/language&gt;&lt;/record&gt;&lt;/Cite&gt;&lt;/EndNote&gt;</w:instrText>
      </w:r>
      <w:r w:rsidR="002E49B4" w:rsidRPr="00751E0D">
        <w:rPr>
          <w:rFonts w:ascii="Times New Roman" w:hAnsi="Times New Roman" w:cs="Times New Roman"/>
          <w:lang w:val="en-US"/>
        </w:rPr>
        <w:fldChar w:fldCharType="separate"/>
      </w:r>
      <w:r w:rsidR="002E49B4" w:rsidRPr="00751E0D">
        <w:rPr>
          <w:rFonts w:ascii="Times New Roman" w:hAnsi="Times New Roman" w:cs="Times New Roman"/>
          <w:noProof/>
          <w:lang w:val="en-US"/>
        </w:rPr>
        <w:t>[</w:t>
      </w:r>
      <w:r w:rsidR="00D7447A" w:rsidRPr="00751E0D">
        <w:rPr>
          <w:rFonts w:ascii="Times New Roman" w:hAnsi="Times New Roman" w:cs="Times New Roman"/>
          <w:noProof/>
          <w:lang w:val="en-US"/>
        </w:rPr>
        <w:t>1</w:t>
      </w:r>
      <w:r w:rsidR="002E49B4" w:rsidRPr="00751E0D">
        <w:rPr>
          <w:rFonts w:ascii="Times New Roman" w:hAnsi="Times New Roman" w:cs="Times New Roman"/>
          <w:noProof/>
          <w:lang w:val="en-US"/>
        </w:rPr>
        <w:t>8]</w:t>
      </w:r>
      <w:r w:rsidR="002E49B4" w:rsidRPr="00751E0D">
        <w:rPr>
          <w:rFonts w:ascii="Times New Roman" w:hAnsi="Times New Roman" w:cs="Times New Roman"/>
          <w:lang w:val="en-US"/>
        </w:rPr>
        <w:fldChar w:fldCharType="end"/>
      </w:r>
      <w:r w:rsidR="002E49B4" w:rsidRPr="00751E0D">
        <w:rPr>
          <w:rFonts w:ascii="Times New Roman" w:hAnsi="Times New Roman" w:cs="Times New Roman"/>
          <w:lang w:val="en-US"/>
        </w:rPr>
        <w:t xml:space="preserve"> </w:t>
      </w:r>
    </w:p>
    <w:p w14:paraId="1A853747" w14:textId="03A660F5" w:rsidR="002E49B4" w:rsidRPr="00751E0D" w:rsidRDefault="002E49B4">
      <w:pPr>
        <w:rPr>
          <w:lang w:val="en-US"/>
        </w:rPr>
      </w:pPr>
    </w:p>
    <w:tbl>
      <w:tblPr>
        <w:tblStyle w:val="Tabellagriglia21"/>
        <w:tblW w:w="0" w:type="auto"/>
        <w:tblLook w:val="04A0" w:firstRow="1" w:lastRow="0" w:firstColumn="1" w:lastColumn="0" w:noHBand="0" w:noVBand="1"/>
      </w:tblPr>
      <w:tblGrid>
        <w:gridCol w:w="4220"/>
        <w:gridCol w:w="1729"/>
        <w:gridCol w:w="1729"/>
        <w:gridCol w:w="1729"/>
      </w:tblGrid>
      <w:tr w:rsidR="00751E0D" w:rsidRPr="00751E0D" w14:paraId="1FA53F69" w14:textId="77777777" w:rsidTr="003455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8C289F" w14:textId="77777777" w:rsidR="002E49B4" w:rsidRPr="00751E0D" w:rsidRDefault="002E49B4" w:rsidP="003455EB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szCs w:val="24"/>
                <w:lang w:val="en-US"/>
              </w:rPr>
              <w:t>Jackson's Checklist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FF26B0" w14:textId="77777777" w:rsidR="002E49B4" w:rsidRPr="00751E0D" w:rsidRDefault="002E49B4" w:rsidP="003455EB">
            <w:pPr>
              <w:spacing w:line="360" w:lineRule="auto"/>
              <w:ind w:firstLine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Cs w:val="24"/>
                <w:lang w:val="en-US"/>
              </w:rPr>
              <w:t>Case 1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7C205A" w14:textId="77777777" w:rsidR="002E49B4" w:rsidRPr="00751E0D" w:rsidRDefault="002E49B4" w:rsidP="003455EB">
            <w:pPr>
              <w:spacing w:line="360" w:lineRule="auto"/>
              <w:ind w:firstLine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szCs w:val="24"/>
                <w:lang w:val="en-US"/>
              </w:rPr>
              <w:t>Case 2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F2048C" w14:textId="77777777" w:rsidR="002E49B4" w:rsidRPr="00751E0D" w:rsidRDefault="002E49B4" w:rsidP="003455EB">
            <w:pPr>
              <w:spacing w:line="360" w:lineRule="auto"/>
              <w:ind w:firstLine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1E0D">
              <w:rPr>
                <w:rFonts w:ascii="Times New Roman" w:hAnsi="Times New Roman" w:cs="Times New Roman"/>
                <w:szCs w:val="24"/>
                <w:lang w:val="en-US"/>
              </w:rPr>
              <w:t xml:space="preserve">Frequency in DS subjects (%) </w:t>
            </w:r>
            <w:r w:rsidRPr="00751E0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751E0D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Lee&lt;/Author&gt;&lt;Year&gt;1972&lt;/Year&gt;&lt;RecNum&gt;1669&lt;/RecNum&gt;&lt;DisplayText&gt;[28]&lt;/DisplayText&gt;&lt;record&gt;&lt;rec-number&gt;1669&lt;/rec-number&gt;&lt;foreign-keys&gt;&lt;key app="EN" db-id="sed2pxs9tfs5everze5v50pvtvftd0xtrvwz" timestamp="1612281680"&gt;1669&lt;/key&gt;&lt;/foreign-keys&gt;&lt;ref-type name="Journal Article"&gt;17&lt;/ref-type&gt;&lt;contributors&gt;&lt;authors&gt;&lt;author&gt;Lee, L. G.&lt;/author&gt;&lt;author&gt;Jackson, J. F.&lt;/author&gt;&lt;/authors&gt;&lt;/contributors&gt;&lt;titles&gt;&lt;title&gt;Diagnosis of Down&amp;apos;s syndrome: clinical vs. laboratory&lt;/title&gt;&lt;secondary-title&gt;Clin Pediatr (Phila)&lt;/secondary-title&gt;&lt;alt-title&gt;Clinical pediatrics&lt;/alt-title&gt;&lt;/titles&gt;&lt;periodical&gt;&lt;full-title&gt;Clinical Pediatrics&lt;/full-title&gt;&lt;abbr-1&gt;Clin. Pediatr. (Phila.)&lt;/abbr-1&gt;&lt;abbr-2&gt;Clin Pediatr (Phila)&lt;/abbr-2&gt;&lt;/periodical&gt;&lt;alt-periodical&gt;&lt;full-title&gt;Clinical Pediatrics&lt;/full-title&gt;&lt;abbr-1&gt;Clin. Pediatr. (Phila.)&lt;/abbr-1&gt;&lt;abbr-2&gt;Clin Pediatr (Phila)&lt;/abbr-2&gt;&lt;/alt-periodical&gt;&lt;pages&gt;353-6&lt;/pages&gt;&lt;volume&gt;11&lt;/volume&gt;&lt;number&gt;6&lt;/number&gt;&lt;edition&gt;1972/06/01&lt;/edition&gt;&lt;keywords&gt;&lt;keyword&gt;Down Syndrome/*diagnosis&lt;/keyword&gt;&lt;keyword&gt;Female&lt;/keyword&gt;&lt;keyword&gt;Humans&lt;/keyword&gt;&lt;keyword&gt;Infant&lt;/keyword&gt;&lt;keyword&gt;Infant, Newborn&lt;/keyword&gt;&lt;keyword&gt;Karyotyping&lt;/keyword&gt;&lt;keyword&gt;Maternal Age&lt;/keyword&gt;&lt;keyword&gt;Methods&lt;/keyword&gt;&lt;keyword&gt;Physical Examination&lt;/keyword&gt;&lt;/keywords&gt;&lt;dates&gt;&lt;year&gt;1972&lt;/year&gt;&lt;pub-dates&gt;&lt;date&gt;Jun&lt;/date&gt;&lt;/pub-dates&gt;&lt;/dates&gt;&lt;isbn&gt;0009-9228 (Print)&amp;#xD;0009-9228&lt;/isbn&gt;&lt;accession-num&gt;4260669&lt;/accession-num&gt;&lt;urls&gt;&lt;/urls&gt;&lt;electronic-resource-num&gt;10.1177/000992287201100610&lt;/electronic-resource-num&gt;&lt;remote-database-provider&gt;NLM&lt;/remote-database-provider&gt;&lt;language&gt;eng&lt;/language&gt;&lt;/record&gt;&lt;/Cite&gt;&lt;/EndNote&gt;</w:instrText>
            </w:r>
            <w:r w:rsidRPr="00751E0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751E0D">
              <w:rPr>
                <w:rFonts w:ascii="Times New Roman" w:hAnsi="Times New Roman" w:cs="Times New Roman"/>
                <w:noProof/>
                <w:szCs w:val="24"/>
                <w:lang w:val="en-US"/>
              </w:rPr>
              <w:t>[28]</w:t>
            </w:r>
            <w:r w:rsidRPr="00751E0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751E0D" w:rsidRPr="00751E0D" w14:paraId="55E54E52" w14:textId="77777777" w:rsidTr="00345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217E5CBD" w14:textId="70D8C9BA" w:rsidR="002E49B4" w:rsidRPr="00751E0D" w:rsidRDefault="002E49B4" w:rsidP="00751E0D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Flat </w:t>
            </w:r>
            <w:r w:rsidR="00751E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</w:t>
            </w:r>
            <w:r w:rsidRPr="00751E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sal </w:t>
            </w:r>
            <w:r w:rsidR="00751E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</w:t>
            </w:r>
            <w:r w:rsidRPr="00751E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idge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07B87DFA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+</w:t>
            </w:r>
          </w:p>
        </w:tc>
        <w:tc>
          <w:tcPr>
            <w:tcW w:w="1729" w:type="dxa"/>
          </w:tcPr>
          <w:p w14:paraId="4BC5A5F4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787C5C13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6.7</w:t>
            </w:r>
          </w:p>
        </w:tc>
      </w:tr>
      <w:tr w:rsidR="00751E0D" w:rsidRPr="00751E0D" w14:paraId="6B1A973B" w14:textId="77777777" w:rsidTr="003455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58FA7EB9" w14:textId="77777777" w:rsidR="002E49B4" w:rsidRPr="00751E0D" w:rsidRDefault="002E49B4" w:rsidP="003455EB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Oblique eye fissure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1CDC5E5E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+</w:t>
            </w:r>
          </w:p>
        </w:tc>
        <w:tc>
          <w:tcPr>
            <w:tcW w:w="1729" w:type="dxa"/>
          </w:tcPr>
          <w:p w14:paraId="4D1D09D9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6E0FB188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5.1</w:t>
            </w:r>
          </w:p>
        </w:tc>
      </w:tr>
      <w:tr w:rsidR="00751E0D" w:rsidRPr="00751E0D" w14:paraId="22E43215" w14:textId="77777777" w:rsidTr="00345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762890C4" w14:textId="77777777" w:rsidR="002E49B4" w:rsidRPr="00751E0D" w:rsidRDefault="002E49B4" w:rsidP="003455EB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picanthic eye fold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0D46A36C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+</w:t>
            </w:r>
          </w:p>
        </w:tc>
        <w:tc>
          <w:tcPr>
            <w:tcW w:w="1729" w:type="dxa"/>
          </w:tcPr>
          <w:p w14:paraId="69F80F38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6C6CBEE4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8.5</w:t>
            </w:r>
          </w:p>
        </w:tc>
      </w:tr>
      <w:tr w:rsidR="00751E0D" w:rsidRPr="00751E0D" w14:paraId="164A9958" w14:textId="77777777" w:rsidTr="003455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620FD8" w14:textId="77777777" w:rsidR="002E49B4" w:rsidRPr="00751E0D" w:rsidRDefault="002E49B4" w:rsidP="003455EB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rachycephaly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069E7E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+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FB3D7D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72A5AD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5.2</w:t>
            </w:r>
          </w:p>
        </w:tc>
      </w:tr>
      <w:tr w:rsidR="00751E0D" w:rsidRPr="00751E0D" w14:paraId="5F4569D5" w14:textId="77777777" w:rsidTr="00345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46E980FC" w14:textId="77777777" w:rsidR="002E49B4" w:rsidRPr="00751E0D" w:rsidRDefault="002E49B4" w:rsidP="003455EB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hort neck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07063059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729" w:type="dxa"/>
          </w:tcPr>
          <w:p w14:paraId="13796FEC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34C75CF1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0.2</w:t>
            </w:r>
          </w:p>
        </w:tc>
      </w:tr>
      <w:tr w:rsidR="00751E0D" w:rsidRPr="00751E0D" w14:paraId="49E8E289" w14:textId="77777777" w:rsidTr="003455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04F9F9E2" w14:textId="77777777" w:rsidR="002E49B4" w:rsidRPr="00751E0D" w:rsidRDefault="002E49B4" w:rsidP="003455EB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igh-arched palate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04F3FCFE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+</w:t>
            </w:r>
          </w:p>
        </w:tc>
        <w:tc>
          <w:tcPr>
            <w:tcW w:w="1729" w:type="dxa"/>
          </w:tcPr>
          <w:p w14:paraId="1F3D3DFE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0B800913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7.7</w:t>
            </w:r>
          </w:p>
        </w:tc>
      </w:tr>
      <w:tr w:rsidR="00751E0D" w:rsidRPr="00751E0D" w14:paraId="7810ECD7" w14:textId="77777777" w:rsidTr="00345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06478A4C" w14:textId="77777777" w:rsidR="002E49B4" w:rsidRPr="00751E0D" w:rsidRDefault="002E49B4" w:rsidP="003455EB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arrow palate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01914800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+</w:t>
            </w:r>
          </w:p>
        </w:tc>
        <w:tc>
          <w:tcPr>
            <w:tcW w:w="1729" w:type="dxa"/>
          </w:tcPr>
          <w:p w14:paraId="3D83D8EE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0625ED65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7.7</w:t>
            </w:r>
          </w:p>
        </w:tc>
      </w:tr>
      <w:tr w:rsidR="00751E0D" w:rsidRPr="00751E0D" w14:paraId="4C41E606" w14:textId="77777777" w:rsidTr="003455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0941421B" w14:textId="77777777" w:rsidR="002E49B4" w:rsidRPr="00751E0D" w:rsidRDefault="002E49B4" w:rsidP="003455EB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eparated hallux 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2791A907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+</w:t>
            </w:r>
          </w:p>
        </w:tc>
        <w:tc>
          <w:tcPr>
            <w:tcW w:w="1729" w:type="dxa"/>
          </w:tcPr>
          <w:p w14:paraId="1A0E3342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2DD129EB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4.4</w:t>
            </w:r>
          </w:p>
        </w:tc>
      </w:tr>
      <w:tr w:rsidR="00751E0D" w:rsidRPr="00751E0D" w14:paraId="5FA81934" w14:textId="77777777" w:rsidTr="00345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1722633A" w14:textId="77777777" w:rsidR="002E49B4" w:rsidRPr="00751E0D" w:rsidRDefault="002E49B4" w:rsidP="003455EB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hort and broad hands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1D4562E4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729" w:type="dxa"/>
          </w:tcPr>
          <w:p w14:paraId="09EF8EDC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46485315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1</w:t>
            </w:r>
          </w:p>
        </w:tc>
      </w:tr>
      <w:tr w:rsidR="00751E0D" w:rsidRPr="00751E0D" w14:paraId="257F6EA1" w14:textId="77777777" w:rsidTr="003455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621A2272" w14:textId="77777777" w:rsidR="002E49B4" w:rsidRPr="00751E0D" w:rsidRDefault="002E49B4" w:rsidP="003455EB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xcess of nuchal skin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1FA8480E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729" w:type="dxa"/>
          </w:tcPr>
          <w:p w14:paraId="15E1165B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77236FA8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0.3</w:t>
            </w:r>
          </w:p>
        </w:tc>
      </w:tr>
      <w:tr w:rsidR="00751E0D" w:rsidRPr="00751E0D" w14:paraId="257A518A" w14:textId="77777777" w:rsidTr="00345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24C3CDDD" w14:textId="77777777" w:rsidR="002E49B4" w:rsidRPr="00751E0D" w:rsidRDefault="002E49B4" w:rsidP="003455EB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ingle transverse palmar crease (right, left)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06BD53AE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+</w:t>
            </w:r>
          </w:p>
        </w:tc>
        <w:tc>
          <w:tcPr>
            <w:tcW w:w="1729" w:type="dxa"/>
          </w:tcPr>
          <w:p w14:paraId="283FFD20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39DE6FF8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0.3</w:t>
            </w:r>
          </w:p>
        </w:tc>
      </w:tr>
      <w:tr w:rsidR="00751E0D" w:rsidRPr="00751E0D" w14:paraId="50252301" w14:textId="77777777" w:rsidTr="003455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6096E9CE" w14:textId="65B07B07" w:rsidR="002E49B4" w:rsidRPr="00751E0D" w:rsidRDefault="002E49B4" w:rsidP="000C1F11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Joint laxity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18947967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+</w:t>
            </w:r>
          </w:p>
        </w:tc>
        <w:tc>
          <w:tcPr>
            <w:tcW w:w="1729" w:type="dxa"/>
          </w:tcPr>
          <w:p w14:paraId="130217AC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5252DE40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9.5</w:t>
            </w:r>
          </w:p>
        </w:tc>
      </w:tr>
      <w:tr w:rsidR="00751E0D" w:rsidRPr="00751E0D" w14:paraId="670B520C" w14:textId="77777777" w:rsidTr="00345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4FE46D8C" w14:textId="77777777" w:rsidR="002E49B4" w:rsidRPr="00751E0D" w:rsidRDefault="002E49B4" w:rsidP="003455EB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ifth finger mid-phalanx hypoplasia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094B774B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+</w:t>
            </w:r>
          </w:p>
        </w:tc>
        <w:tc>
          <w:tcPr>
            <w:tcW w:w="1729" w:type="dxa"/>
          </w:tcPr>
          <w:p w14:paraId="2F2C2D26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4CCCC76C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1.2</w:t>
            </w:r>
          </w:p>
        </w:tc>
      </w:tr>
      <w:tr w:rsidR="00751E0D" w:rsidRPr="00751E0D" w14:paraId="69B7B01E" w14:textId="77777777" w:rsidTr="003455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38579211" w14:textId="12988DC6" w:rsidR="002E49B4" w:rsidRPr="00751E0D" w:rsidRDefault="002E49B4" w:rsidP="000C1F11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olded ear/helix</w:t>
            </w:r>
            <w:r w:rsidRPr="00751E0D">
              <w:rPr>
                <w:rFonts w:ascii="Times New Roman" w:hAnsi="Times New Roman" w:cs="Times New Roman"/>
                <w:b w:val="0"/>
                <w:bCs w:val="0"/>
                <w:strike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128B6BBF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729" w:type="dxa"/>
          </w:tcPr>
          <w:p w14:paraId="09B14280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7050E03E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.9</w:t>
            </w:r>
          </w:p>
        </w:tc>
      </w:tr>
      <w:tr w:rsidR="00751E0D" w:rsidRPr="00751E0D" w14:paraId="459823B4" w14:textId="77777777" w:rsidTr="00345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46EC6A01" w14:textId="77777777" w:rsidR="002E49B4" w:rsidRPr="00751E0D" w:rsidRDefault="002E49B4" w:rsidP="003455EB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curved fifth finger (right, left)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76AB92E9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+</w:t>
            </w:r>
          </w:p>
        </w:tc>
        <w:tc>
          <w:tcPr>
            <w:tcW w:w="1729" w:type="dxa"/>
          </w:tcPr>
          <w:p w14:paraId="2F2FD9B9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59C06965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.9</w:t>
            </w:r>
          </w:p>
        </w:tc>
      </w:tr>
      <w:tr w:rsidR="00751E0D" w:rsidRPr="00751E0D" w14:paraId="666827EC" w14:textId="77777777" w:rsidTr="003455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789E8C53" w14:textId="77777777" w:rsidR="002E49B4" w:rsidRPr="00751E0D" w:rsidRDefault="002E49B4" w:rsidP="003455EB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Mouth permanently open 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757A477B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729" w:type="dxa"/>
          </w:tcPr>
          <w:p w14:paraId="6F153949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1C438C40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0.4</w:t>
            </w:r>
          </w:p>
        </w:tc>
      </w:tr>
      <w:tr w:rsidR="00751E0D" w:rsidRPr="00751E0D" w14:paraId="3B0895B4" w14:textId="77777777" w:rsidTr="00345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44D07D2C" w14:textId="266520F0" w:rsidR="002E49B4" w:rsidRPr="00751E0D" w:rsidRDefault="002E49B4" w:rsidP="00751E0D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Muscular </w:t>
            </w:r>
            <w:r w:rsidR="00751E0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</w:t>
            </w:r>
            <w:r w:rsidRPr="00751E0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ypotonia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0D5EE52B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+</w:t>
            </w:r>
          </w:p>
        </w:tc>
        <w:tc>
          <w:tcPr>
            <w:tcW w:w="1729" w:type="dxa"/>
          </w:tcPr>
          <w:p w14:paraId="0C8A507B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/A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313E3874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0.4</w:t>
            </w:r>
          </w:p>
        </w:tc>
      </w:tr>
      <w:tr w:rsidR="00751E0D" w:rsidRPr="00751E0D" w14:paraId="21C34B3A" w14:textId="77777777" w:rsidTr="003455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5363F2E1" w14:textId="45604DF6" w:rsidR="002E49B4" w:rsidRPr="00751E0D" w:rsidRDefault="002E49B4" w:rsidP="000C1F11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otruding tongue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3C698F6F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729" w:type="dxa"/>
          </w:tcPr>
          <w:p w14:paraId="38B06C2B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6332751A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8.0</w:t>
            </w:r>
          </w:p>
        </w:tc>
      </w:tr>
      <w:tr w:rsidR="00751E0D" w:rsidRPr="00751E0D" w14:paraId="07443CEE" w14:textId="77777777" w:rsidTr="00345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5C29AF4F" w14:textId="77777777" w:rsidR="002E49B4" w:rsidRPr="00751E0D" w:rsidRDefault="002E49B4" w:rsidP="003455EB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751E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rushfield</w:t>
            </w:r>
            <w:proofErr w:type="spellEnd"/>
            <w:r w:rsidRPr="00751E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spots (iris color) 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46374F3A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/A</w:t>
            </w:r>
          </w:p>
        </w:tc>
        <w:tc>
          <w:tcPr>
            <w:tcW w:w="1729" w:type="dxa"/>
          </w:tcPr>
          <w:p w14:paraId="52E742A1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0CF3FD2C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.7</w:t>
            </w:r>
          </w:p>
        </w:tc>
      </w:tr>
      <w:tr w:rsidR="00751E0D" w:rsidRPr="00751E0D" w14:paraId="415EB6AD" w14:textId="77777777" w:rsidTr="003455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5FE235EC" w14:textId="77777777" w:rsidR="002E49B4" w:rsidRPr="00751E0D" w:rsidRDefault="002E49B4" w:rsidP="003455EB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eart murmur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043B992C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+ </w:t>
            </w:r>
          </w:p>
        </w:tc>
        <w:tc>
          <w:tcPr>
            <w:tcW w:w="1729" w:type="dxa"/>
          </w:tcPr>
          <w:p w14:paraId="7D6FD8D0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46DDADBB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.0</w:t>
            </w:r>
          </w:p>
        </w:tc>
      </w:tr>
      <w:tr w:rsidR="00751E0D" w:rsidRPr="00751E0D" w14:paraId="63231AED" w14:textId="77777777" w:rsidTr="00345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6992D938" w14:textId="77777777" w:rsidR="002E49B4" w:rsidRPr="00751E0D" w:rsidRDefault="002E49B4" w:rsidP="003455EB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Abnormal teeth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41A43965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729" w:type="dxa"/>
          </w:tcPr>
          <w:p w14:paraId="543AC1CA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6D294403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.4</w:t>
            </w:r>
          </w:p>
        </w:tc>
      </w:tr>
      <w:tr w:rsidR="00751E0D" w:rsidRPr="00751E0D" w14:paraId="1914F89E" w14:textId="77777777" w:rsidTr="003455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54CCEF68" w14:textId="77777777" w:rsidR="002E49B4" w:rsidRPr="00751E0D" w:rsidRDefault="002E49B4" w:rsidP="003455EB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Congenital heart defect 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5509458B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+ (</w:t>
            </w: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VSD)</w:t>
            </w:r>
          </w:p>
        </w:tc>
        <w:tc>
          <w:tcPr>
            <w:tcW w:w="1729" w:type="dxa"/>
          </w:tcPr>
          <w:p w14:paraId="5FBDBA63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0CA46074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7</w:t>
            </w:r>
          </w:p>
        </w:tc>
      </w:tr>
      <w:tr w:rsidR="00751E0D" w:rsidRPr="00751E0D" w14:paraId="5981D489" w14:textId="77777777" w:rsidTr="00345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54927AE5" w14:textId="77777777" w:rsidR="002E49B4" w:rsidRPr="00751E0D" w:rsidRDefault="002E49B4" w:rsidP="003455EB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lepharitis, conjunctivitis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1281978F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+</w:t>
            </w:r>
          </w:p>
        </w:tc>
        <w:tc>
          <w:tcPr>
            <w:tcW w:w="1729" w:type="dxa"/>
          </w:tcPr>
          <w:p w14:paraId="109FFFCD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65250D73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3</w:t>
            </w:r>
          </w:p>
        </w:tc>
      </w:tr>
      <w:tr w:rsidR="00751E0D" w:rsidRPr="00751E0D" w14:paraId="7336EAE2" w14:textId="77777777" w:rsidTr="003455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64C36ADA" w14:textId="77777777" w:rsidR="002E49B4" w:rsidRPr="00751E0D" w:rsidRDefault="002E49B4" w:rsidP="003455EB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urrowed (plicated) tongue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37E71A4B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729" w:type="dxa"/>
          </w:tcPr>
          <w:p w14:paraId="37E874B5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6BD205D7" w14:textId="77777777" w:rsidR="002E49B4" w:rsidRPr="00751E0D" w:rsidRDefault="002E49B4" w:rsidP="003455EB">
            <w:pPr>
              <w:spacing w:line="360" w:lineRule="auto"/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3</w:t>
            </w:r>
          </w:p>
        </w:tc>
      </w:tr>
      <w:tr w:rsidR="00751E0D" w:rsidRPr="00751E0D" w14:paraId="0C96A2B4" w14:textId="77777777" w:rsidTr="00345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left w:val="single" w:sz="4" w:space="0" w:color="auto"/>
            </w:tcBorders>
          </w:tcPr>
          <w:p w14:paraId="1CDDE1F4" w14:textId="77777777" w:rsidR="002E49B4" w:rsidRPr="00751E0D" w:rsidRDefault="002E49B4" w:rsidP="003455EB">
            <w:pPr>
              <w:spacing w:line="360" w:lineRule="auto"/>
              <w:ind w:firstLine="284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ystagmus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07321F3E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+</w:t>
            </w:r>
          </w:p>
        </w:tc>
        <w:tc>
          <w:tcPr>
            <w:tcW w:w="1729" w:type="dxa"/>
          </w:tcPr>
          <w:p w14:paraId="28E53995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51E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14:paraId="7CDEDB79" w14:textId="77777777" w:rsidR="002E49B4" w:rsidRPr="00751E0D" w:rsidRDefault="002E49B4" w:rsidP="003455EB">
            <w:pPr>
              <w:spacing w:line="360" w:lineRule="auto"/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E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.3</w:t>
            </w:r>
          </w:p>
        </w:tc>
      </w:tr>
    </w:tbl>
    <w:p w14:paraId="20E25965" w14:textId="77777777" w:rsidR="002E49B4" w:rsidRPr="00751E0D" w:rsidRDefault="002E49B4"/>
    <w:sectPr w:rsidR="002E49B4" w:rsidRPr="00751E0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6F8BE" w14:textId="77777777" w:rsidR="003F5C06" w:rsidRDefault="003F5C06" w:rsidP="002E49B4">
      <w:r>
        <w:separator/>
      </w:r>
    </w:p>
  </w:endnote>
  <w:endnote w:type="continuationSeparator" w:id="0">
    <w:p w14:paraId="54F08DE4" w14:textId="77777777" w:rsidR="003F5C06" w:rsidRDefault="003F5C06" w:rsidP="002E4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05060" w14:textId="77777777" w:rsidR="003F5C06" w:rsidRDefault="003F5C06" w:rsidP="002E49B4">
      <w:r>
        <w:separator/>
      </w:r>
    </w:p>
  </w:footnote>
  <w:footnote w:type="continuationSeparator" w:id="0">
    <w:p w14:paraId="31C1D3D5" w14:textId="77777777" w:rsidR="003F5C06" w:rsidRDefault="003F5C06" w:rsidP="002E49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9B4"/>
    <w:rsid w:val="000C1F11"/>
    <w:rsid w:val="002E49B4"/>
    <w:rsid w:val="003F5C06"/>
    <w:rsid w:val="004D3EE0"/>
    <w:rsid w:val="00751E0D"/>
    <w:rsid w:val="008E7942"/>
    <w:rsid w:val="00A525A8"/>
    <w:rsid w:val="00C31627"/>
    <w:rsid w:val="00D20290"/>
    <w:rsid w:val="00D74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CE330"/>
  <w15:chartTrackingRefBased/>
  <w15:docId w15:val="{DEF8C6B1-FC0E-6D4F-B8A1-8A63CD6B7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griglia21">
    <w:name w:val="Tabella griglia 21"/>
    <w:basedOn w:val="TableNormal"/>
    <w:uiPriority w:val="99"/>
    <w:rsid w:val="002E49B4"/>
    <w:rPr>
      <w:rFonts w:asciiTheme="majorHAnsi" w:eastAsiaTheme="majorEastAsia" w:hAnsiTheme="majorHAnsi" w:cstheme="majorBidi"/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47</Words>
  <Characters>3694</Characters>
  <Application>Microsoft Office Word</Application>
  <DocSecurity>0</DocSecurity>
  <Lines>30</Lines>
  <Paragraphs>8</Paragraphs>
  <ScaleCrop>false</ScaleCrop>
  <Company/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iara Pelleri</dc:creator>
  <cp:keywords/>
  <dc:description/>
  <cp:lastModifiedBy>Ravindran,Abirami</cp:lastModifiedBy>
  <cp:revision>5</cp:revision>
  <dcterms:created xsi:type="dcterms:W3CDTF">2022-05-18T10:03:00Z</dcterms:created>
  <dcterms:modified xsi:type="dcterms:W3CDTF">2022-12-16T01:43:00Z</dcterms:modified>
</cp:coreProperties>
</file>